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0" w:after="2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 w14:paraId="54431A71">
      <w:pPr>
        <w:pStyle w:val="2"/>
        <w:numPr>
          <w:ilvl w:val="0"/>
          <w:numId w:val="0"/>
        </w:numPr>
        <w:tabs>
          <w:tab w:val="clear" w:pos="567"/>
        </w:tabs>
        <w:jc w:val="both"/>
        <w:rPr>
          <w:rFonts w:hint="default" w:ascii="Times New Roman" w:hAnsi="Times New Roman" w:cs="Times New Roman"/>
          <w:sz w:val="36"/>
          <w:szCs w:val="36"/>
        </w:rPr>
      </w:pPr>
      <w:r>
        <w:rPr>
          <w:rFonts w:hint="default" w:ascii="Times New Roman" w:hAnsi="Times New Roman" w:cs="Times New Roman"/>
          <w:sz w:val="36"/>
          <w:szCs w:val="36"/>
        </w:rPr>
        <w:t>Hyperparameter Tuning Strategies and Optimal Parameters for Nine Machine Learning Models</w:t>
      </w:r>
    </w:p>
    <w:p w14:paraId="010718CB">
      <w:pPr>
        <w:pStyle w:val="4"/>
        <w:numPr>
          <w:ilvl w:val="1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 Overview of Hyperparameter Tuning Framework</w:t>
      </w:r>
    </w:p>
    <w:p w14:paraId="0F48A9A0">
      <w:pPr>
        <w:pStyle w:val="5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 ensure the robustness and reproducibility of the nine machine learning (ML) models developed for predicting recurrent extrahepatic bile duct stones after common bile duct exploration, a standardized hyperparameter tuning workflow was implemented using the tidymodels ecosystem in R. Key steps included:</w:t>
      </w:r>
    </w:p>
    <w:p w14:paraId="54858365">
      <w:pPr>
        <w:pStyle w:val="54"/>
        <w:numPr>
          <w:ilvl w:val="0"/>
          <w:numId w:val="3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Resampling Strategy</w:t>
      </w:r>
      <w:r>
        <w:rPr>
          <w:rFonts w:hint="default" w:ascii="Times New Roman" w:hAnsi="Times New Roman" w:cs="Times New Roman"/>
        </w:rPr>
        <w:t>: 5-fold cross-validation (CV) with a fixed random seed (42) to minimize random variation in tuning results.</w:t>
      </w:r>
    </w:p>
    <w:p w14:paraId="52DD0E8E">
      <w:pPr>
        <w:pStyle w:val="54"/>
        <w:numPr>
          <w:ilvl w:val="0"/>
          <w:numId w:val="3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arch Method</w:t>
      </w:r>
      <w:r>
        <w:rPr>
          <w:rFonts w:hint="default" w:ascii="Times New Roman" w:hAnsi="Times New Roman" w:cs="Times New Roman"/>
        </w:rPr>
        <w:t>: Grid search (for models with fewer hyperparameters, e.g., KNN, Logistic Regression) or random search (for models with high-dimensional parameter spaces, e.g., XGBoost, LightGBM) to balance computational efficiency and search coverage.</w:t>
      </w:r>
    </w:p>
    <w:p w14:paraId="781CE594">
      <w:pPr>
        <w:pStyle w:val="54"/>
        <w:numPr>
          <w:ilvl w:val="0"/>
          <w:numId w:val="3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Objective Metric</w:t>
      </w:r>
      <w:r>
        <w:rPr>
          <w:rFonts w:hint="default" w:ascii="Times New Roman" w:hAnsi="Times New Roman" w:cs="Times New Roman"/>
        </w:rPr>
        <w:t>: Area under the receiver operating characteristic curve (AUC-ROC) was prioritized for selecting optimal hyperparameters, as it is robust to class imbalance (146 recurrent vs. 1112 non-recurrent cases in this study).</w:t>
      </w:r>
    </w:p>
    <w:p w14:paraId="0BB8D6FA">
      <w:pPr>
        <w:pStyle w:val="54"/>
        <w:numPr>
          <w:ilvl w:val="0"/>
          <w:numId w:val="3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Parameter Constraints</w:t>
      </w:r>
      <w:r>
        <w:rPr>
          <w:rFonts w:hint="default" w:ascii="Times New Roman" w:hAnsi="Times New Roman" w:cs="Times New Roman"/>
        </w:rPr>
        <w:t>: Hyperparameter ranges were defined based on clinical data characteristics (e.g., sample size = 1258, predictors = 8 after LASSO selection) and prior literature on hepatobiliary disease prediction models.</w:t>
      </w:r>
    </w:p>
    <w:p w14:paraId="423B053F">
      <w:pPr>
        <w:pStyle w:val="4"/>
        <w:numPr>
          <w:ilvl w:val="1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 Hyperparameter Tuning Details for Each Model</w:t>
      </w:r>
    </w:p>
    <w:p w14:paraId="51A3C690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1 Random Forest (RF)</w:t>
      </w:r>
    </w:p>
    <w:p w14:paraId="236C7FAE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Engine</w:t>
      </w:r>
      <w:r>
        <w:rPr>
          <w:rFonts w:hint="default" w:ascii="Times New Roman" w:hAnsi="Times New Roman" w:cs="Times New Roman"/>
        </w:rPr>
        <w:t>: randomForest (R package)</w:t>
      </w:r>
    </w:p>
    <w:p w14:paraId="1E41EE01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Rationale</w:t>
      </w:r>
      <w:r>
        <w:rPr>
          <w:rFonts w:hint="default" w:ascii="Times New Roman" w:hAnsi="Times New Roman" w:cs="Times New Roman"/>
        </w:rPr>
        <w:t>: RF performance depends on balancing tree diversity (controlled by mtry) and tree complexity (controlled by min_n), with trees determining model stability .</w:t>
      </w:r>
    </w:p>
    <w:p w14:paraId="359F4511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arch Space &amp; Optimal Parameters</w:t>
      </w:r>
      <w:r>
        <w:rPr>
          <w:rFonts w:hint="default" w:ascii="Times New Roman" w:hAnsi="Times New Roman" w:cs="Times New Roman"/>
        </w:rPr>
        <w:t>: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78"/>
        <w:gridCol w:w="2468"/>
        <w:gridCol w:w="2460"/>
        <w:gridCol w:w="2511"/>
      </w:tblGrid>
      <w:tr w14:paraId="4E413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85941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F3F99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Rang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65134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timal Valu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2C416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ption</w:t>
            </w:r>
          </w:p>
        </w:tc>
      </w:tr>
      <w:tr w14:paraId="50915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36DC1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try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59D36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–10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DCABE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CD2D1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ber of randomly selected predictors for splitting at each node</w:t>
            </w:r>
          </w:p>
        </w:tc>
      </w:tr>
      <w:tr w14:paraId="30AA7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70373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e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F9A05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–5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EC762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D9233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 number of decision trees in the forest</w:t>
            </w:r>
          </w:p>
        </w:tc>
      </w:tr>
      <w:tr w14:paraId="3057A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AFE52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n_n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69768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–5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29F33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900CA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nimum number of samples required to retain a terminal node</w:t>
            </w:r>
          </w:p>
        </w:tc>
      </w:tr>
    </w:tbl>
    <w:p w14:paraId="1A41A082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Output</w:t>
      </w:r>
      <w:r>
        <w:rPr>
          <w:rFonts w:hint="default" w:ascii="Times New Roman" w:hAnsi="Times New Roman" w:cs="Times New Roman"/>
        </w:rPr>
        <w:t>: The optimal parameter combination achieved a cross-validated AUC of 0.968 (95% CI: 0.952–0.984) in the training cohort, with minimal overfitting (validation AUC = 0.937).</w:t>
      </w:r>
    </w:p>
    <w:p w14:paraId="31BC38C1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2 XGBoost</w:t>
      </w:r>
    </w:p>
    <w:p w14:paraId="36E63E0F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Engine</w:t>
      </w:r>
      <w:r>
        <w:rPr>
          <w:rFonts w:hint="default" w:ascii="Times New Roman" w:hAnsi="Times New Roman" w:cs="Times New Roman"/>
        </w:rPr>
        <w:t>: xgboost (R package)</w:t>
      </w:r>
    </w:p>
    <w:p w14:paraId="668EFC1A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Rationale</w:t>
      </w:r>
      <w:r>
        <w:rPr>
          <w:rFonts w:hint="default" w:ascii="Times New Roman" w:hAnsi="Times New Roman" w:cs="Times New Roman"/>
        </w:rPr>
        <w:t>: XGBoost requires careful adjustment of learning rate (learn_rate) to avoid overfitting, while tree_depth and subsample control model complexity and data sampling.</w:t>
      </w:r>
    </w:p>
    <w:p w14:paraId="786E4B8D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arch Space &amp; Optimal Parameters</w:t>
      </w:r>
      <w:r>
        <w:rPr>
          <w:rFonts w:hint="default" w:ascii="Times New Roman" w:hAnsi="Times New Roman" w:cs="Times New Roman"/>
        </w:rPr>
        <w:t>: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52"/>
        <w:gridCol w:w="2448"/>
        <w:gridCol w:w="2418"/>
        <w:gridCol w:w="2599"/>
      </w:tblGrid>
      <w:tr w14:paraId="15BCA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D8F1C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0D384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Rang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45AC4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timal Valu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49782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ption</w:t>
            </w:r>
          </w:p>
        </w:tc>
      </w:tr>
      <w:tr w14:paraId="66732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A5E9D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try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E7421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–8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FC1F1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F7FE5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ber of predictors sampled per tree (equivalent to colsample_bytree in XGBoost)</w:t>
            </w:r>
          </w:p>
        </w:tc>
      </w:tr>
      <w:tr w14:paraId="66ADF1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97E51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e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58913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0–10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82B25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E1FC7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 number of boosting rounds</w:t>
            </w:r>
          </w:p>
        </w:tc>
      </w:tr>
      <w:tr w14:paraId="0FA101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DA69A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n_n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0493D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–2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0CEE3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F7A92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nimum samples per leaf node (equivalent to min_child_weight)</w:t>
            </w:r>
          </w:p>
        </w:tc>
      </w:tr>
      <w:tr w14:paraId="7E73D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D7DA4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e_depth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D12EF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–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A176E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7A7D5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ximum depth of each decision tree</w:t>
            </w:r>
          </w:p>
        </w:tc>
      </w:tr>
      <w:tr w14:paraId="3C076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04FCC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arn_rate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2EC78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–0.1 (log10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CCF63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E5DE3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 size shrinkage for updates (prevents overfitting)</w:t>
            </w:r>
          </w:p>
        </w:tc>
      </w:tr>
      <w:tr w14:paraId="1F443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CA1F4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bsample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91F3D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–1.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0627E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A4D57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portion of samples used per boosting round</w:t>
            </w:r>
          </w:p>
        </w:tc>
      </w:tr>
    </w:tbl>
    <w:p w14:paraId="1C7AD163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Output</w:t>
      </w:r>
      <w:r>
        <w:rPr>
          <w:rFonts w:hint="default" w:ascii="Times New Roman" w:hAnsi="Times New Roman" w:cs="Times New Roman"/>
        </w:rPr>
        <w:t>: Cross-validated AUC = 0.956 (95% CI: 0.938–0.974) in the training cohort; validation AUC = 0.912.</w:t>
      </w:r>
    </w:p>
    <w:p w14:paraId="133C0C52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3 LightGBM</w:t>
      </w:r>
    </w:p>
    <w:p w14:paraId="447B59BB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Engine</w:t>
      </w:r>
      <w:r>
        <w:rPr>
          <w:rFonts w:hint="default" w:ascii="Times New Roman" w:hAnsi="Times New Roman" w:cs="Times New Roman"/>
        </w:rPr>
        <w:t>: lightgbm (R package via bonsai wrapper)</w:t>
      </w:r>
    </w:p>
    <w:p w14:paraId="50FCF48F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Rationale</w:t>
      </w:r>
      <w:r>
        <w:rPr>
          <w:rFonts w:hint="default" w:ascii="Times New Roman" w:hAnsi="Times New Roman" w:cs="Times New Roman"/>
        </w:rPr>
        <w:t>: LightGBM’s efficiency allows tuning of loss_reduction (controls pruning) and learn_rate to balance speed and performance .</w:t>
      </w:r>
    </w:p>
    <w:p w14:paraId="1DDA9033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arch Space &amp; Optimal Parameters</w:t>
      </w:r>
      <w:r>
        <w:rPr>
          <w:rFonts w:hint="default" w:ascii="Times New Roman" w:hAnsi="Times New Roman" w:cs="Times New Roman"/>
        </w:rPr>
        <w:t>: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44"/>
        <w:gridCol w:w="2437"/>
        <w:gridCol w:w="2406"/>
        <w:gridCol w:w="2630"/>
      </w:tblGrid>
      <w:tr w14:paraId="79D658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BA941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15E1E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Rang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39DFF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timal Valu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7B620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ption</w:t>
            </w:r>
          </w:p>
        </w:tc>
      </w:tr>
      <w:tr w14:paraId="69759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C1621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try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389D9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–8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6F941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A5711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ber of predictors per tree (colsample_bytree)</w:t>
            </w:r>
          </w:p>
        </w:tc>
      </w:tr>
      <w:tr w14:paraId="503450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54418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e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410B8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–5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0C8DA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9B9B4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ber of boosting rounds</w:t>
            </w:r>
          </w:p>
        </w:tc>
      </w:tr>
      <w:tr w14:paraId="7C209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6B093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n_n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12AA9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–1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4F9C6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C682E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nimum samples per leaf (min_child_samples)</w:t>
            </w:r>
          </w:p>
        </w:tc>
      </w:tr>
      <w:tr w14:paraId="51587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63A4B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e_depth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8772B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–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FC9B2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48E89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ximum tree depth</w:t>
            </w:r>
          </w:p>
        </w:tc>
      </w:tr>
      <w:tr w14:paraId="5ADA7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30F0F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arn_rate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79677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–0.1 (log10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B60D6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AE62E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arning rate for gradient updates</w:t>
            </w:r>
          </w:p>
        </w:tc>
      </w:tr>
      <w:tr w14:paraId="32D79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5014C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ss_reduction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922EA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–1 (log10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85C20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B7E62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nimum loss reduction required for splitting (prunes trivial splits)</w:t>
            </w:r>
          </w:p>
        </w:tc>
      </w:tr>
    </w:tbl>
    <w:p w14:paraId="1771799E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Output</w:t>
      </w:r>
      <w:r>
        <w:rPr>
          <w:rFonts w:hint="default" w:ascii="Times New Roman" w:hAnsi="Times New Roman" w:cs="Times New Roman"/>
        </w:rPr>
        <w:t>: Cross-validated AUC = 0.952 (95% CI: 0.934–0.970) in the training cohort; validation AUC = 0.908.</w:t>
      </w:r>
    </w:p>
    <w:p w14:paraId="38981AC2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4 K-Nearest Neighbors (KNN)</w:t>
      </w:r>
    </w:p>
    <w:p w14:paraId="7533B049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Engine</w:t>
      </w:r>
      <w:r>
        <w:rPr>
          <w:rFonts w:hint="default" w:ascii="Times New Roman" w:hAnsi="Times New Roman" w:cs="Times New Roman"/>
        </w:rPr>
        <w:t>: knn (R package)</w:t>
      </w:r>
    </w:p>
    <w:p w14:paraId="4F93A471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Rationale</w:t>
      </w:r>
      <w:r>
        <w:rPr>
          <w:rFonts w:hint="default" w:ascii="Times New Roman" w:hAnsi="Times New Roman" w:cs="Times New Roman"/>
        </w:rPr>
        <w:t>: KNN performance is highly sensitive to neighbors (number of nearby samples used for prediction), with dist_power fixed at 2 (Euclidean distance) for consistency [16].</w:t>
      </w:r>
    </w:p>
    <w:p w14:paraId="72208E14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arch Space &amp; Optimal Parameters</w:t>
      </w:r>
      <w:r>
        <w:rPr>
          <w:rFonts w:hint="default" w:ascii="Times New Roman" w:hAnsi="Times New Roman" w:cs="Times New Roman"/>
        </w:rPr>
        <w:t>: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43"/>
        <w:gridCol w:w="2492"/>
        <w:gridCol w:w="2492"/>
        <w:gridCol w:w="2490"/>
      </w:tblGrid>
      <w:tr w14:paraId="641035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CC802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0B3DB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Rang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44910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timal Valu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67437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ption</w:t>
            </w:r>
          </w:p>
        </w:tc>
      </w:tr>
      <w:tr w14:paraId="4F804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B464B2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ighbors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B0646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–11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AC500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2E12A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ber of nearest neighbors to use for classification</w:t>
            </w:r>
          </w:p>
        </w:tc>
      </w:tr>
      <w:tr w14:paraId="2A889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664171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eight_func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817DE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xed: "rectangular"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BCF05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"rectangular"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F1CAC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eighting scheme for neighbors (uniform weights here)</w:t>
            </w:r>
          </w:p>
        </w:tc>
      </w:tr>
      <w:tr w14:paraId="60AB5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0F0382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t_power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9EE83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xed: 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C1577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B8222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tance metric exponent (2 = Euclidean distance)</w:t>
            </w:r>
          </w:p>
        </w:tc>
      </w:tr>
    </w:tbl>
    <w:p w14:paraId="1FC1CDB8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Output</w:t>
      </w:r>
      <w:r>
        <w:rPr>
          <w:rFonts w:hint="default" w:ascii="Times New Roman" w:hAnsi="Times New Roman" w:cs="Times New Roman"/>
        </w:rPr>
        <w:t>: Cross-validated AUC = 0.889 (95% CI: 0.862–0.916) in the training cohort; validation AUC = 0.865.</w:t>
      </w:r>
    </w:p>
    <w:p w14:paraId="31123465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5 Regularized Support Vector Machine (RSVM)</w:t>
      </w:r>
    </w:p>
    <w:p w14:paraId="65BC2887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Engine</w:t>
      </w:r>
      <w:r>
        <w:rPr>
          <w:rFonts w:hint="default" w:ascii="Times New Roman" w:hAnsi="Times New Roman" w:cs="Times New Roman"/>
        </w:rPr>
        <w:t>: kernlab (R package, RBF kernel)</w:t>
      </w:r>
    </w:p>
    <w:p w14:paraId="188479E4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Rationale</w:t>
      </w:r>
      <w:r>
        <w:rPr>
          <w:rFonts w:hint="default" w:ascii="Times New Roman" w:hAnsi="Times New Roman" w:cs="Times New Roman"/>
        </w:rPr>
        <w:t>: RSVM relies on cost (penalty for misclassification) and rbf_sigma (kernel width) to balance margin maximization and error minimization.</w:t>
      </w:r>
    </w:p>
    <w:p w14:paraId="5B97BA98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arch Space &amp; Optimal Parameters</w:t>
      </w:r>
      <w:r>
        <w:rPr>
          <w:rFonts w:hint="default" w:ascii="Times New Roman" w:hAnsi="Times New Roman" w:cs="Times New Roman"/>
        </w:rPr>
        <w:t>: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66"/>
        <w:gridCol w:w="2497"/>
        <w:gridCol w:w="2439"/>
        <w:gridCol w:w="2515"/>
      </w:tblGrid>
      <w:tr w14:paraId="4DA072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A6271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8D12F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Rang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A983B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timal Valu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2661C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ption</w:t>
            </w:r>
          </w:p>
        </w:tc>
      </w:tr>
      <w:tr w14:paraId="4AEF9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419539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st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34AD1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–1000 (log10)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6EAAF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78A77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nalty parameter for misclassified samples</w:t>
            </w:r>
          </w:p>
        </w:tc>
      </w:tr>
      <w:tr w14:paraId="79C00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47E770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bf_sigma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178A8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–0.1 (log10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23BBF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55CA3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ernel width for RBF (controls model flexibility)</w:t>
            </w:r>
          </w:p>
        </w:tc>
      </w:tr>
    </w:tbl>
    <w:p w14:paraId="61DDFD11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Output</w:t>
      </w:r>
      <w:r>
        <w:rPr>
          <w:rFonts w:hint="default" w:ascii="Times New Roman" w:hAnsi="Times New Roman" w:cs="Times New Roman"/>
        </w:rPr>
        <w:t>: Cross-validated AUC = 0.892 (95% CI: 0.865–0.919) in the training cohort; validation AUC = 0.871.</w:t>
      </w:r>
    </w:p>
    <w:p w14:paraId="72FF44DF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6 Logistic Regression (LR)</w:t>
      </w:r>
    </w:p>
    <w:p w14:paraId="63DDDD69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Engine</w:t>
      </w:r>
      <w:r>
        <w:rPr>
          <w:rFonts w:hint="default" w:ascii="Times New Roman" w:hAnsi="Times New Roman" w:cs="Times New Roman"/>
        </w:rPr>
        <w:t>: glm (R package, no regularization)</w:t>
      </w:r>
    </w:p>
    <w:p w14:paraId="634464CB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Rationale</w:t>
      </w:r>
      <w:r>
        <w:rPr>
          <w:rFonts w:hint="default" w:ascii="Times New Roman" w:hAnsi="Times New Roman" w:cs="Times New Roman"/>
        </w:rPr>
        <w:t>: Standard LR has no hyperparameters requiring tuning (assumes linearity and no multicollinearity, confirmed via Spearman correlation analysis, Figure 2) .</w:t>
      </w:r>
    </w:p>
    <w:p w14:paraId="015053BF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Fixed Parameters</w:t>
      </w:r>
      <w:r>
        <w:rPr>
          <w:rFonts w:hint="default" w:ascii="Times New Roman" w:hAnsi="Times New Roman" w:cs="Times New Roman"/>
        </w:rPr>
        <w:t>: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60"/>
        <w:gridCol w:w="2760"/>
        <w:gridCol w:w="2760"/>
      </w:tblGrid>
      <w:tr w14:paraId="339E4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E06B8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45426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lu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72908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ption</w:t>
            </w:r>
          </w:p>
        </w:tc>
      </w:tr>
      <w:tr w14:paraId="1C514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A7AE20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mily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13BF4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"binomial"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7FF9A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nomial distribution for binary classification (recurrent vs. non-recurrent)</w:t>
            </w:r>
          </w:p>
        </w:tc>
      </w:tr>
      <w:tr w14:paraId="198E1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5978EA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ink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9E97B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"logit"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0D804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git link function (standard for logistic regression)</w:t>
            </w:r>
          </w:p>
        </w:tc>
      </w:tr>
    </w:tbl>
    <w:p w14:paraId="300FBA71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Performance Benchmark</w:t>
      </w:r>
      <w:r>
        <w:rPr>
          <w:rFonts w:hint="default" w:ascii="Times New Roman" w:hAnsi="Times New Roman" w:cs="Times New Roman"/>
        </w:rPr>
        <w:t>: Training AUC = 0.876 (95% CI: 0.848–0.904); validation AUC = 0.853.</w:t>
      </w:r>
    </w:p>
    <w:p w14:paraId="3E333D2D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7 Elastic Net (ENet)</w:t>
      </w:r>
    </w:p>
    <w:p w14:paraId="7759C9D8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Engine</w:t>
      </w:r>
      <w:r>
        <w:rPr>
          <w:rFonts w:hint="default" w:ascii="Times New Roman" w:hAnsi="Times New Roman" w:cs="Times New Roman"/>
        </w:rPr>
        <w:t>: glmnet (R package)</w:t>
      </w:r>
    </w:p>
    <w:p w14:paraId="62DBFE98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Rationale</w:t>
      </w:r>
      <w:r>
        <w:rPr>
          <w:rFonts w:hint="default" w:ascii="Times New Roman" w:hAnsi="Times New Roman" w:cs="Times New Roman"/>
        </w:rPr>
        <w:t>: ENet combines L1 (LASSO) and L2 (ridge) regularization via mixture (0 = ridge, 1 = LASSO) and penalty (strength of regularization) .</w:t>
      </w:r>
    </w:p>
    <w:p w14:paraId="504B3FAC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arch Space &amp; Optimal Parameters</w:t>
      </w:r>
      <w:r>
        <w:rPr>
          <w:rFonts w:hint="default" w:ascii="Times New Roman" w:hAnsi="Times New Roman" w:cs="Times New Roman"/>
        </w:rPr>
        <w:t>: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70"/>
        <w:gridCol w:w="2465"/>
        <w:gridCol w:w="2447"/>
        <w:gridCol w:w="2535"/>
      </w:tblGrid>
      <w:tr w14:paraId="063428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776AB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EEF13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Rang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ECE76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timal Valu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E0D7F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ption</w:t>
            </w:r>
          </w:p>
        </w:tc>
      </w:tr>
      <w:tr w14:paraId="6FF2B3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734C88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xture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51C24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–1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4E4A9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98E2A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portion of L1 regularization (0.6 = 60% LASSO, 40% ridge)</w:t>
            </w:r>
          </w:p>
        </w:tc>
      </w:tr>
      <w:tr w14:paraId="2A19F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31D969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nalt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85032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–10 (log10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9DE4A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0DEF4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ength of regularization (higher = more shrinkage)</w:t>
            </w:r>
          </w:p>
        </w:tc>
      </w:tr>
    </w:tbl>
    <w:p w14:paraId="3CA9A74A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Output</w:t>
      </w:r>
      <w:r>
        <w:rPr>
          <w:rFonts w:hint="default" w:ascii="Times New Roman" w:hAnsi="Times New Roman" w:cs="Times New Roman"/>
        </w:rPr>
        <w:t>: Cross-validated AUC = 0.883 (95% CI: 0.855–0.911) in the training cohort; validation AUC = 0.860.</w:t>
      </w:r>
    </w:p>
    <w:p w14:paraId="56977950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8 Decision Tree (DT)</w:t>
      </w:r>
    </w:p>
    <w:p w14:paraId="0E9C6468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Engine</w:t>
      </w:r>
      <w:r>
        <w:rPr>
          <w:rFonts w:hint="default" w:ascii="Times New Roman" w:hAnsi="Times New Roman" w:cs="Times New Roma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>rpart</w:t>
      </w:r>
      <w:r>
        <w:rPr>
          <w:rFonts w:hint="default" w:ascii="Times New Roman" w:hAnsi="Times New Roman" w:cs="Times New Roman"/>
        </w:rPr>
        <w:t>(R package)</w:t>
      </w:r>
    </w:p>
    <w:p w14:paraId="19ABCE9B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Rationale</w:t>
      </w:r>
      <w:r>
        <w:rPr>
          <w:rFonts w:hint="default" w:ascii="Times New Roman" w:hAnsi="Times New Roman" w:cs="Times New Roma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>DT is prone to overfitting, so tree_depth and min_n control tree complexity, while cost_complexity (pruning parameter) reduces overfittin</w:t>
      </w:r>
      <w:r>
        <w:rPr>
          <w:rFonts w:hint="default" w:ascii="Times New Roman" w:hAnsi="Times New Roman" w:cs="Times New Roman"/>
        </w:rPr>
        <w:t>g .</w:t>
      </w:r>
    </w:p>
    <w:p w14:paraId="59B90703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earch Space &amp; Optimal Parameters</w:t>
      </w:r>
      <w:r>
        <w:rPr>
          <w:rFonts w:hint="default" w:ascii="Times New Roman" w:hAnsi="Times New Roman" w:cs="Times New Roman"/>
        </w:rPr>
        <w:t>: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70"/>
        <w:gridCol w:w="2509"/>
        <w:gridCol w:w="2442"/>
        <w:gridCol w:w="2496"/>
      </w:tblGrid>
      <w:tr w14:paraId="49D8A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59651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D9697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Rang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7B746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timal Valu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2E167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ption</w:t>
            </w:r>
          </w:p>
        </w:tc>
      </w:tr>
      <w:tr w14:paraId="385B4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81F1EB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ee_depth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EB8C3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–10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0BBAB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DAC50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ximum depth of the decision tree</w:t>
            </w:r>
          </w:p>
        </w:tc>
      </w:tr>
      <w:tr w14:paraId="714FC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FFEBC3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n_n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BA105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–3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F3452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D606C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nimum samples required for a split</w:t>
            </w:r>
          </w:p>
        </w:tc>
      </w:tr>
      <w:tr w14:paraId="5BE4D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C690F4">
            <w:pPr>
              <w:pStyle w:val="54"/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st_complexit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495FA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01–0.0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9FC2A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B11E6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st of complexity (higher = more pruning)</w:t>
            </w:r>
          </w:p>
        </w:tc>
      </w:tr>
    </w:tbl>
    <w:p w14:paraId="11A1387A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Output</w:t>
      </w:r>
      <w:r>
        <w:rPr>
          <w:rFonts w:hint="default" w:ascii="Times New Roman" w:hAnsi="Times New Roman" w:cs="Times New Roman"/>
        </w:rPr>
        <w:t xml:space="preserve">: 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Cross-validated AUC in the training cohort was 0.821 (95% CI: 0.789–0.853), and AUC in the validation cohort was 0.795—this was the poorest performance among all nine machine learning models analyzed in this section.</w:t>
      </w:r>
    </w:p>
    <w:p w14:paraId="57B8FB5C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9 Multilayer Perceptron (MLP)</w:t>
      </w:r>
    </w:p>
    <w:p w14:paraId="1B10CBA7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Engine</w:t>
      </w:r>
      <w:r>
        <w:rPr>
          <w:rFonts w:hint="default" w:ascii="Times New Roman" w:hAnsi="Times New Roman" w:cs="Times New Roman"/>
        </w:rPr>
        <w:t>: nnet (R package, single hidden layer)</w:t>
      </w:r>
    </w:p>
    <w:p w14:paraId="63D4D328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Rationale</w:t>
      </w:r>
      <w:r>
        <w:rPr>
          <w:rFonts w:hint="default" w:ascii="Times New Roman" w:hAnsi="Times New Roman" w:cs="Times New Roman"/>
        </w:rPr>
        <w:t>: MLP requires tuning of hidden_units (neurons in hidden layer) and epochs (training iterations) to avoid underfitting/overfitting, with penalty (L2 regularization) for stability .</w:t>
      </w:r>
    </w:p>
    <w:p w14:paraId="34C5A81C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Search Spac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nd</w:t>
      </w:r>
      <w:r>
        <w:rPr>
          <w:rFonts w:hint="default" w:ascii="Times New Roman" w:hAnsi="Times New Roman" w:cs="Times New Roman"/>
          <w:b/>
          <w:bCs/>
        </w:rPr>
        <w:t xml:space="preserve"> Optimal Parameters</w:t>
      </w:r>
      <w:r>
        <w:rPr>
          <w:rFonts w:hint="default" w:ascii="Times New Roman" w:hAnsi="Times New Roman" w:cs="Times New Roman"/>
        </w:rPr>
        <w:t>:</w:t>
      </w:r>
    </w:p>
    <w:p w14:paraId="2F73AE62">
      <w:pPr>
        <w:pStyle w:val="54"/>
        <w:rPr>
          <w:rFonts w:hint="default" w:ascii="Times New Roman" w:hAnsi="Times New Roman" w:cs="Times New Roman"/>
        </w:rPr>
      </w:pP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74"/>
        <w:gridCol w:w="2452"/>
        <w:gridCol w:w="2453"/>
        <w:gridCol w:w="2538"/>
      </w:tblGrid>
      <w:tr w14:paraId="7A7603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37421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parameter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3424B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Rang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51620D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timal Value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9EE44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scription</w:t>
            </w:r>
          </w:p>
        </w:tc>
      </w:tr>
      <w:tr w14:paraId="3CE66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0837B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idden_units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A4F59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–24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9A2B1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276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5A2DD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ber of neurons in the single hidden layer</w:t>
            </w:r>
          </w:p>
        </w:tc>
      </w:tr>
      <w:tr w14:paraId="12DF5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A592D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pochs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DEE13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–15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B5881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100FF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ber of training iterations (passes over the dataset)</w:t>
            </w:r>
          </w:p>
        </w:tc>
      </w:tr>
      <w:tr w14:paraId="73DCF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7216C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nalty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0BC87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–1 (log10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4B1DB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665F8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2 regularization strength (prevents weight overfitting)</w:t>
            </w:r>
          </w:p>
        </w:tc>
      </w:tr>
    </w:tbl>
    <w:p w14:paraId="6FEAB363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uning Output</w:t>
      </w:r>
      <w:r>
        <w:rPr>
          <w:rFonts w:hint="default" w:ascii="Times New Roman" w:hAnsi="Times New Roman" w:cs="Times New Roman"/>
        </w:rPr>
        <w:t>: Cross-validated AUC = 0.901 (95% CI: 0.875–0.927) in the training cohort; validation AUC = 0.878.</w:t>
      </w:r>
    </w:p>
    <w:p w14:paraId="61D903EA">
      <w:pPr>
        <w:pStyle w:val="4"/>
        <w:numPr>
          <w:ilvl w:val="1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. Tuning Workflow Reproducibility</w:t>
      </w:r>
    </w:p>
    <w:p w14:paraId="6C46C030">
      <w:pPr>
        <w:pStyle w:val="5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l hyperparameter tuning was implemented using tidymodels functions, with code snippets for key steps provided below (full code available in the accompanying R script):</w:t>
      </w:r>
    </w:p>
    <w:p w14:paraId="3A468CA7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.1 Example: RF Tuning Code</w:t>
      </w:r>
    </w:p>
    <w:p w14:paraId="0472A2EE">
      <w:pPr>
        <w:pStyle w:val="54"/>
        <w:rPr>
          <w:rFonts w:hint="default" w:ascii="Times New Roman" w:hAnsi="Times New Roman" w:cs="Times New Roman"/>
        </w:rPr>
      </w:pP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065"/>
      </w:tblGrid>
      <w:tr w14:paraId="5594F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000" w:type="pct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shd w:val="clear" w:color="auto" w:fill="F5F6F7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C5785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Define RF model with tunable parameters</w:t>
            </w:r>
          </w:p>
          <w:p w14:paraId="3941538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l_rf &lt;- rand_forest(</w:t>
            </w:r>
          </w:p>
          <w:p w14:paraId="47E723B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mode = "classification",</w:t>
            </w:r>
          </w:p>
          <w:p w14:paraId="0B17BDEA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engine = "randomForest",</w:t>
            </w:r>
          </w:p>
          <w:p w14:paraId="486D0C8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mtry = tune(),</w:t>
            </w:r>
          </w:p>
          <w:p w14:paraId="5EE970F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trees = tune(),</w:t>
            </w:r>
          </w:p>
          <w:p w14:paraId="6082060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min_n = tune()</w:t>
            </w:r>
          </w:p>
          <w:p w14:paraId="53FDB90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) %&gt;% set_args(importance = TRUE)</w:t>
            </w:r>
          </w:p>
          <w:p w14:paraId="0053E843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Define workflow</w:t>
            </w:r>
          </w:p>
          <w:p w14:paraId="40382EC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k_rf &lt;- workflow() %&gt;% add_model(model_rf) %&gt;% add_formula(Recurrence ~ .)</w:t>
            </w:r>
          </w:p>
          <w:p w14:paraId="1D707F34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5-fold CV</w:t>
            </w:r>
          </w:p>
          <w:p w14:paraId="2ECCDF0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t.seed(42)</w:t>
            </w:r>
          </w:p>
          <w:p w14:paraId="6125289C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lds &lt;- vfold_cv(traindata2, v = 5)</w:t>
            </w:r>
          </w:p>
          <w:p w14:paraId="63188F98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Grid search (2 levels per parameter)</w:t>
            </w:r>
          </w:p>
          <w:p w14:paraId="7897A019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pgrid_rf &lt;- grid_regular(</w:t>
            </w:r>
          </w:p>
          <w:p w14:paraId="5CAC7DD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parameters(mtry(range = c(2,10)), trees(range = c(200,500)), min_n(range = c(20,50))),</w:t>
            </w:r>
          </w:p>
          <w:p w14:paraId="747BFDE5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levels = c(2,2,2)</w:t>
            </w:r>
          </w:p>
          <w:p w14:paraId="0DD45522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)</w:t>
            </w:r>
          </w:p>
          <w:p w14:paraId="0F926F5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Run tuning</w:t>
            </w:r>
          </w:p>
          <w:p w14:paraId="5EF4B7F1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t.seed(42)</w:t>
            </w:r>
          </w:p>
          <w:p w14:paraId="7A639CC7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une_rf &lt;- wk_rf %&gt;%</w:t>
            </w:r>
          </w:p>
          <w:p w14:paraId="7C30579E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tune_grid(</w:t>
            </w:r>
          </w:p>
          <w:p w14:paraId="7C9F258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resamples = folds,</w:t>
            </w:r>
          </w:p>
          <w:p w14:paraId="6D11C73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grid = hpgrid_rf,</w:t>
            </w:r>
          </w:p>
          <w:p w14:paraId="1999DAA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metrics = metric_set(roc_auc, accuracy),</w:t>
            </w:r>
          </w:p>
          <w:p w14:paraId="7E437EC6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control = control_grid(save_pred = TRUE, verbose = TRUE)</w:t>
            </w:r>
          </w:p>
          <w:p w14:paraId="497EC05B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)</w:t>
            </w:r>
          </w:p>
          <w:p w14:paraId="42140B2F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Select optimal parameters (by AUC)</w:t>
            </w:r>
          </w:p>
          <w:p w14:paraId="4694C500">
            <w:pPr>
              <w:pStyle w:val="5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pbest_rf &lt;- tune_rf %&gt;% select_best(metric = "roc_auc")</w:t>
            </w:r>
          </w:p>
        </w:tc>
      </w:tr>
    </w:tbl>
    <w:p w14:paraId="412E0088">
      <w:pPr>
        <w:pStyle w:val="5"/>
        <w:numPr>
          <w:ilvl w:val="2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3.2 Parameter Storage </w:t>
      </w:r>
      <w:r>
        <w:rPr>
          <w:rFonts w:hint="default" w:ascii="Times New Roman" w:hAnsi="Times New Roman" w:cs="Times New Roman"/>
          <w:lang w:val="en-US" w:eastAsia="zh-CN"/>
        </w:rPr>
        <w:t>and</w:t>
      </w:r>
      <w:r>
        <w:rPr>
          <w:rFonts w:hint="default" w:ascii="Times New Roman" w:hAnsi="Times New Roman" w:cs="Times New Roman"/>
        </w:rPr>
        <w:t xml:space="preserve"> Validation</w:t>
      </w:r>
    </w:p>
    <w:p w14:paraId="4AC7B8A0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al parameters for all models were saved as R objects (e.g., hpbest_rf, hpbest_xgboost) and exported to a .RData file (see evalresult_*.RData in the study’s code repository).</w:t>
      </w:r>
    </w:p>
    <w:p w14:paraId="29A29A68">
      <w:pPr>
        <w:pStyle w:val="54"/>
        <w:numPr>
          <w:ilvl w:val="0"/>
          <w:numId w:val="4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 validate tuning results, 5-fold CV was repeated 3 times with different random seeds (42, 1234, 5678), with &lt;2% variation in optimal parameter values and AUC, confirming stability.</w:t>
      </w:r>
    </w:p>
    <w:p w14:paraId="43852ADB">
      <w:pPr>
        <w:pStyle w:val="4"/>
        <w:numPr>
          <w:ilvl w:val="1"/>
          <w:numId w:val="0"/>
        </w:numPr>
        <w:tabs>
          <w:tab w:val="clear" w:pos="567"/>
        </w:tabs>
        <w:ind w:left="567" w:leftChars="0" w:hanging="567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. Key Notes on Hyperparameter Impact</w:t>
      </w:r>
    </w:p>
    <w:p w14:paraId="0CC313D7">
      <w:pPr>
        <w:pStyle w:val="54"/>
        <w:numPr>
          <w:ilvl w:val="0"/>
          <w:numId w:val="5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RF Sensitivity</w:t>
      </w:r>
      <w:r>
        <w:rPr>
          <w:rFonts w:hint="default" w:ascii="Times New Roman" w:hAnsi="Times New Roman" w:cs="Times New Roman"/>
        </w:rPr>
        <w:t>: Increasing trees beyond 350 did not improve AUC (plateau at 0.968) but increased computation time; mtry = 5 (≈50% of 8 predictors) balanced diversity and information retention.</w:t>
      </w:r>
    </w:p>
    <w:p w14:paraId="0F379E9C">
      <w:pPr>
        <w:pStyle w:val="54"/>
        <w:numPr>
          <w:ilvl w:val="0"/>
          <w:numId w:val="5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XGBoost/LightGBM Trade-off</w:t>
      </w:r>
      <w:r>
        <w:rPr>
          <w:rFonts w:hint="default" w:ascii="Times New Roman" w:hAnsi="Times New Roman" w:cs="Times New Roman"/>
        </w:rPr>
        <w:t>: Lower learn_rate (0.01–0.05) improved generalization but required more trees (800–300) to reach convergence.</w:t>
      </w:r>
    </w:p>
    <w:p w14:paraId="5659F36A">
      <w:pPr>
        <w:pStyle w:val="54"/>
        <w:numPr>
          <w:ilvl w:val="0"/>
          <w:numId w:val="5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DT Limitation</w:t>
      </w:r>
      <w:r>
        <w:rPr>
          <w:rFonts w:hint="default" w:ascii="Times New Roman" w:hAnsi="Times New Roman" w:cs="Times New Roman"/>
        </w:rPr>
        <w:t>: Even with optimal pruning (cost_complexity = 0.001), DT’s simplicity led to lower AUC, confirming its inadequacy for complex interaction-rich data (e.g., stone size + bilirubin levels).</w:t>
      </w:r>
    </w:p>
    <w:p w14:paraId="7A3AF850">
      <w:pPr>
        <w:pStyle w:val="18"/>
        <w:jc w:val="both"/>
        <w:rPr>
          <w:rFonts w:hint="default" w:ascii="Times New Roman" w:hAnsi="Times New Roman" w:cs="Times New Roman"/>
        </w:rPr>
      </w:pPr>
    </w:p>
    <w:p w14:paraId="0756E31A">
      <w:pPr>
        <w:pStyle w:val="18"/>
        <w:tabs>
          <w:tab w:val="left" w:pos="248"/>
        </w:tabs>
        <w:jc w:val="left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tab/>
      </w:r>
      <w:r>
        <w:rPr>
          <w:rFonts w:hint="default" w:ascii="Times New Roman" w:hAnsi="Times New Roman" w:eastAsia="宋体" w:cs="Times New Roman"/>
          <w:lang w:eastAsia="zh-CN"/>
        </w:rPr>
        <w:object>
          <v:shape id="_x0000_i1025" o:spt="75" type="#_x0000_t75" style="height:614.4pt;width:490.2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Word.Document.12" ShapeID="_x0000_i1025" DrawAspect="Content" ObjectID="_1468075725" r:id="rId10">
            <o:LockedField>false</o:LockedField>
          </o:OLEObject>
        </w:object>
      </w:r>
    </w:p>
    <w:p w14:paraId="11EC8DA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0" w:after="20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 w14:paraId="1966BB2A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0" w:after="20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object>
          <v:shape id="_x0000_i1026" o:spt="75" type="#_x0000_t75" style="height:614.4pt;width:490.2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Word.Document.12" ShapeID="_x0000_i1026" DrawAspect="Content" ObjectID="_1468075726" r:id="rId12">
            <o:LockedField>false</o:LockedField>
          </o:OLEObject>
        </w:objec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53208E"/>
    <w:multiLevelType w:val="multilevel"/>
    <w:tmpl w:val="0053208E"/>
    <w:lvl w:ilvl="0" w:tentative="0">
      <w:start w:val="1"/>
      <w:numFmt w:val="decimal"/>
      <w:lvlText w:val="%1."/>
      <w:lvlJc w:val="left"/>
      <w:pPr>
        <w:ind w:left="288" w:hanging="288"/>
      </w:pPr>
      <w:rPr>
        <w:rFonts w:hint="default"/>
        <w:color w:val="auto"/>
        <w:sz w:val="22"/>
        <w:szCs w:val="22"/>
      </w:rPr>
    </w:lvl>
    <w:lvl w:ilvl="1" w:tentative="0">
      <w:start w:val="1"/>
      <w:numFmt w:val="lowerLetter"/>
      <w:lvlText w:val="%2."/>
      <w:lvlJc w:val="left"/>
      <w:pPr>
        <w:ind w:left="720" w:hanging="288"/>
      </w:pPr>
      <w:rPr>
        <w:color w:val="3370FF"/>
        <w:sz w:val="22"/>
        <w:szCs w:val="22"/>
      </w:rPr>
    </w:lvl>
    <w:lvl w:ilvl="2" w:tentative="0">
      <w:start w:val="1"/>
      <w:numFmt w:val="lowerRoman"/>
      <w:lvlText w:val="%3."/>
      <w:lvlJc w:val="left"/>
      <w:pPr>
        <w:ind w:left="1152" w:hanging="288"/>
      </w:pPr>
      <w:rPr>
        <w:color w:val="3370FF"/>
        <w:sz w:val="22"/>
        <w:szCs w:val="22"/>
      </w:rPr>
    </w:lvl>
    <w:lvl w:ilvl="3" w:tentative="0">
      <w:start w:val="1"/>
      <w:numFmt w:val="decimal"/>
      <w:lvlText w:val="%4."/>
      <w:lvlJc w:val="left"/>
      <w:pPr>
        <w:ind w:left="1583" w:hanging="288"/>
      </w:pPr>
      <w:rPr>
        <w:color w:val="3370FF"/>
        <w:sz w:val="22"/>
        <w:szCs w:val="22"/>
      </w:rPr>
    </w:lvl>
    <w:lvl w:ilvl="4" w:tentative="0">
      <w:start w:val="1"/>
      <w:numFmt w:val="lowerLetter"/>
      <w:lvlText w:val="%5."/>
      <w:lvlJc w:val="left"/>
      <w:pPr>
        <w:ind w:left="2015" w:hanging="288"/>
      </w:pPr>
      <w:rPr>
        <w:color w:val="3370FF"/>
        <w:sz w:val="22"/>
        <w:szCs w:val="22"/>
      </w:rPr>
    </w:lvl>
    <w:lvl w:ilvl="5" w:tentative="0">
      <w:start w:val="1"/>
      <w:numFmt w:val="lowerRoman"/>
      <w:lvlText w:val="%6."/>
      <w:lvlJc w:val="left"/>
      <w:pPr>
        <w:ind w:left="2448" w:hanging="288"/>
      </w:pPr>
      <w:rPr>
        <w:color w:val="3370FF"/>
        <w:sz w:val="22"/>
        <w:szCs w:val="22"/>
      </w:rPr>
    </w:lvl>
    <w:lvl w:ilvl="6" w:tentative="0">
      <w:start w:val="1"/>
      <w:numFmt w:val="decimal"/>
      <w:lvlText w:val="%7."/>
      <w:lvlJc w:val="left"/>
      <w:pPr>
        <w:ind w:left="2879" w:hanging="288"/>
      </w:pPr>
      <w:rPr>
        <w:color w:val="3370FF"/>
        <w:sz w:val="22"/>
        <w:szCs w:val="22"/>
      </w:rPr>
    </w:lvl>
    <w:lvl w:ilvl="7" w:tentative="0">
      <w:start w:val="1"/>
      <w:numFmt w:val="lowerLetter"/>
      <w:lvlText w:val="%8."/>
      <w:lvlJc w:val="left"/>
      <w:pPr>
        <w:ind w:left="3312" w:hanging="288"/>
      </w:pPr>
      <w:rPr>
        <w:color w:val="3370FF"/>
        <w:sz w:val="22"/>
        <w:szCs w:val="22"/>
      </w:rPr>
    </w:lvl>
    <w:lvl w:ilvl="8" w:tentative="0">
      <w:start w:val="1"/>
      <w:numFmt w:val="lowerRoman"/>
      <w:lvlText w:val="%9."/>
      <w:lvlJc w:val="left"/>
      <w:pPr>
        <w:ind w:left="3744" w:hanging="288"/>
      </w:pPr>
      <w:rPr>
        <w:color w:val="3370FF"/>
        <w:sz w:val="22"/>
        <w:szCs w:val="22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59ADCABA"/>
    <w:multiLevelType w:val="multilevel"/>
    <w:tmpl w:val="59ADCABA"/>
    <w:lvl w:ilvl="0" w:tentative="0">
      <w:start w:val="1"/>
      <w:numFmt w:val="bullet"/>
      <w:lvlText w:val="•"/>
      <w:lvlJc w:val="left"/>
      <w:pPr>
        <w:ind w:left="288" w:hanging="288"/>
      </w:pPr>
      <w:rPr>
        <w:color w:val="3370FF"/>
        <w:sz w:val="22"/>
        <w:szCs w:val="22"/>
      </w:rPr>
    </w:lvl>
    <w:lvl w:ilvl="1" w:tentative="0">
      <w:start w:val="1"/>
      <w:numFmt w:val="bullet"/>
      <w:lvlText w:val="◦"/>
      <w:lvlJc w:val="left"/>
      <w:pPr>
        <w:ind w:left="720" w:hanging="288"/>
      </w:pPr>
      <w:rPr>
        <w:color w:val="3370FF"/>
        <w:sz w:val="22"/>
        <w:szCs w:val="22"/>
      </w:rPr>
    </w:lvl>
    <w:lvl w:ilvl="2" w:tentative="0">
      <w:start w:val="1"/>
      <w:numFmt w:val="bullet"/>
      <w:lvlText w:val="▪"/>
      <w:lvlJc w:val="left"/>
      <w:pPr>
        <w:ind w:left="1152" w:hanging="288"/>
      </w:pPr>
      <w:rPr>
        <w:color w:val="3370FF"/>
        <w:sz w:val="22"/>
        <w:szCs w:val="22"/>
      </w:rPr>
    </w:lvl>
    <w:lvl w:ilvl="3" w:tentative="0">
      <w:start w:val="1"/>
      <w:numFmt w:val="bullet"/>
      <w:lvlText w:val="•"/>
      <w:lvlJc w:val="left"/>
      <w:pPr>
        <w:ind w:left="1583" w:hanging="288"/>
      </w:pPr>
      <w:rPr>
        <w:color w:val="3370FF"/>
        <w:sz w:val="22"/>
        <w:szCs w:val="22"/>
      </w:rPr>
    </w:lvl>
    <w:lvl w:ilvl="4" w:tentative="0">
      <w:start w:val="1"/>
      <w:numFmt w:val="bullet"/>
      <w:lvlText w:val="◦"/>
      <w:lvlJc w:val="left"/>
      <w:pPr>
        <w:ind w:left="2015" w:hanging="288"/>
      </w:pPr>
      <w:rPr>
        <w:color w:val="3370FF"/>
        <w:sz w:val="22"/>
        <w:szCs w:val="22"/>
      </w:rPr>
    </w:lvl>
    <w:lvl w:ilvl="5" w:tentative="0">
      <w:start w:val="1"/>
      <w:numFmt w:val="bullet"/>
      <w:lvlText w:val="▪"/>
      <w:lvlJc w:val="left"/>
      <w:pPr>
        <w:ind w:left="2448" w:hanging="288"/>
      </w:pPr>
      <w:rPr>
        <w:color w:val="3370FF"/>
        <w:sz w:val="22"/>
        <w:szCs w:val="22"/>
      </w:rPr>
    </w:lvl>
    <w:lvl w:ilvl="6" w:tentative="0">
      <w:start w:val="1"/>
      <w:numFmt w:val="bullet"/>
      <w:lvlText w:val="•"/>
      <w:lvlJc w:val="left"/>
      <w:pPr>
        <w:ind w:left="2879" w:hanging="288"/>
      </w:pPr>
      <w:rPr>
        <w:color w:val="3370FF"/>
        <w:sz w:val="22"/>
        <w:szCs w:val="22"/>
      </w:rPr>
    </w:lvl>
    <w:lvl w:ilvl="7" w:tentative="0">
      <w:start w:val="1"/>
      <w:numFmt w:val="bullet"/>
      <w:lvlText w:val="◦"/>
      <w:lvlJc w:val="left"/>
      <w:pPr>
        <w:ind w:left="3312" w:hanging="288"/>
      </w:pPr>
      <w:rPr>
        <w:color w:val="3370FF"/>
        <w:sz w:val="22"/>
        <w:szCs w:val="22"/>
      </w:rPr>
    </w:lvl>
    <w:lvl w:ilvl="8" w:tentative="0">
      <w:start w:val="1"/>
      <w:numFmt w:val="bullet"/>
      <w:lvlText w:val="▪"/>
      <w:lvlJc w:val="left"/>
      <w:pPr>
        <w:ind w:left="3744" w:hanging="288"/>
      </w:pPr>
      <w:rPr>
        <w:color w:val="3370FF"/>
        <w:sz w:val="22"/>
        <w:szCs w:val="22"/>
      </w:rPr>
    </w:lvl>
  </w:abstractNum>
  <w:num w:numId="1">
    <w:abstractNumId w:val="1"/>
  </w:num>
  <w:num w:numId="2">
    <w:abstractNumId w:val="2"/>
  </w:num>
  <w:num w:numId="3">
    <w:abstractNumId w:val="0"/>
    <w:lvlOverride w:ilvl="0">
      <w:startOverride w:val="1"/>
    </w:lvlOverride>
  </w:num>
  <w:num w:numId="4">
    <w:abstractNumId w:val="3"/>
    <w:lvlOverride w:ilvl="0">
      <w:startOverride w:val="1"/>
    </w:lvlOverride>
  </w:num>
  <w:num w:numId="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8B0432"/>
    <w:rsid w:val="0E33357F"/>
    <w:rsid w:val="1D070589"/>
    <w:rsid w:val="299D769A"/>
    <w:rsid w:val="348953EB"/>
    <w:rsid w:val="36A42673"/>
    <w:rsid w:val="3E0B0C1F"/>
    <w:rsid w:val="3F580E78"/>
    <w:rsid w:val="41B810BD"/>
    <w:rsid w:val="438D4D7E"/>
    <w:rsid w:val="56517BEE"/>
    <w:rsid w:val="65D81813"/>
    <w:rsid w:val="76AF7FDA"/>
    <w:rsid w:val="7E7E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3.emf"/><Relationship Id="rId12" Type="http://schemas.openxmlformats.org/officeDocument/2006/relationships/oleObject" Target="embeddings/oleObject2.bin"/><Relationship Id="rId11" Type="http://schemas.openxmlformats.org/officeDocument/2006/relationships/image" Target="media/image2.e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735</Words>
  <Characters>4641</Characters>
  <Lines>6</Lines>
  <Paragraphs>1</Paragraphs>
  <TotalTime>18</TotalTime>
  <ScaleCrop>false</ScaleCrop>
  <LinksUpToDate>false</LinksUpToDate>
  <CharactersWithSpaces>523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博爱</cp:lastModifiedBy>
  <cp:lastPrinted>2013-10-03T12:51:00Z</cp:lastPrinted>
  <dcterms:modified xsi:type="dcterms:W3CDTF">2025-10-20T07:16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VlNGZlNWQ4ODdhZDI2NWMyYWQxMzRkZjRkYTY5MmUiLCJ1c2VySWQiOiIyNDA2NTgwMTQ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B5BB4123603E433182B0036BB583A9D7_12</vt:lpwstr>
  </property>
</Properties>
</file>